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62355</wp:posOffset>
            </wp:positionH>
            <wp:positionV relativeFrom="paragraph">
              <wp:posOffset>-74295</wp:posOffset>
            </wp:positionV>
            <wp:extent cx="9581515" cy="45713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1515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0"/>
          <w:szCs w:val="20"/>
        </w:rPr>
        <w:t>A</w:t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ab/>
        <w:tab/>
        <w:tab/>
        <w:tab/>
        <w:tab/>
        <w:t>B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</w:t>
        <w:tab/>
        <w:tab/>
        <w:tab/>
        <w:tab/>
        <w:tab/>
        <w:tab/>
        <w:tab/>
        <w:tab/>
        <w:tab/>
        <w:tab/>
        <w:tab/>
        <w:tab/>
        <w:tab/>
        <w:tab/>
        <w:t>D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S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Length distributions of perfect inverted repeat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in different specie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detected by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detectI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  <w:t>For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Homo sapiens and Zea mays,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some perfect inverted repeats are over 100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nt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in length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A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The length distribution of perfect inverted repeats detected in HIV-1 genome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B)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The length distribution of 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Arabidopsis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 xml:space="preserve"> thaliana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C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The length distribution of 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Homo sapiens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 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D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The length distribution of 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Zea mays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sectPr>
      <w:type w:val="nextPage"/>
      <w:pgSz w:w="11906" w:h="16838"/>
      <w:pgMar w:left="340" w:right="34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13:00Z</dcterms:created>
  <dc:creator>Congting Ye</dc:creator>
  <dc:description/>
  <cp:keywords/>
  <dc:language>en-US</dc:language>
  <cp:lastModifiedBy>liangc</cp:lastModifiedBy>
  <cp:lastPrinted>2014-09-06T20:23:00Z</cp:lastPrinted>
  <dcterms:modified xsi:type="dcterms:W3CDTF">2014-09-08T16:25:00Z</dcterms:modified>
  <cp:revision>15</cp:revision>
  <dc:subject/>
  <dc:title/>
</cp:coreProperties>
</file>